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186"/>
        <w:gridCol w:w="1226"/>
        <w:gridCol w:w="1363"/>
        <w:gridCol w:w="1220"/>
      </w:tblGrid>
      <w:tr w:rsidR="0044632C" w:rsidRPr="0044632C" w:rsidTr="0044632C">
        <w:trPr>
          <w:trHeight w:val="300"/>
        </w:trPr>
        <w:tc>
          <w:tcPr>
            <w:tcW w:w="6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2 Table. Correlation of isocitrate dehydrogenase between </w:t>
            </w:r>
          </w:p>
        </w:tc>
      </w:tr>
      <w:tr w:rsidR="0044632C" w:rsidRPr="0044632C" w:rsidTr="0044632C">
        <w:trPr>
          <w:trHeight w:val="315"/>
        </w:trPr>
        <w:tc>
          <w:tcPr>
            <w:tcW w:w="55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between protein and gene status in </w:t>
            </w:r>
            <w:proofErr w:type="spellStart"/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astrocytoma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32C" w:rsidRPr="0044632C" w:rsidTr="0044632C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32C" w:rsidRPr="0044632C" w:rsidTr="0044632C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otein status (IHC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4632C" w:rsidRPr="0044632C" w:rsidTr="0044632C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bookmarkStart w:id="0" w:name="_GoBack"/>
            <w:bookmarkEnd w:id="0"/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ositiv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44632C" w:rsidRPr="0044632C" w:rsidTr="0044632C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32C" w:rsidRPr="0044632C" w:rsidTr="0044632C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ene statu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Wil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2C" w:rsidRPr="0044632C" w:rsidTr="0044632C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(sequence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44632C" w:rsidRPr="0044632C" w:rsidTr="0044632C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632C" w:rsidRPr="0044632C" w:rsidTr="0044632C">
        <w:trPr>
          <w:trHeight w:val="315"/>
        </w:trPr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4632C" w:rsidRPr="0044632C" w:rsidTr="0044632C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632C" w:rsidRPr="0044632C" w:rsidTr="0044632C">
        <w:trPr>
          <w:trHeight w:val="300"/>
        </w:trPr>
        <w:tc>
          <w:tcPr>
            <w:tcW w:w="2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463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HC, immunohistochemistr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32C" w:rsidRPr="0044632C" w:rsidRDefault="0044632C" w:rsidP="004463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654F1" w:rsidRPr="0044632C" w:rsidRDefault="00B654F1">
      <w:pPr>
        <w:rPr>
          <w:sz w:val="24"/>
          <w:szCs w:val="24"/>
        </w:rPr>
      </w:pPr>
    </w:p>
    <w:sectPr w:rsidR="00B654F1" w:rsidRPr="0044632C" w:rsidSect="0044632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32C"/>
    <w:rsid w:val="0044632C"/>
    <w:rsid w:val="00B6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ED57C0F-237E-41E4-AD10-9C3F5AE1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7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枝 信</dc:creator>
  <cp:keywords/>
  <dc:description/>
  <cp:lastModifiedBy>三枝 信</cp:lastModifiedBy>
  <cp:revision>1</cp:revision>
  <dcterms:created xsi:type="dcterms:W3CDTF">2017-08-09T21:46:00Z</dcterms:created>
  <dcterms:modified xsi:type="dcterms:W3CDTF">2017-08-09T21:49:00Z</dcterms:modified>
</cp:coreProperties>
</file>